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CBC" w:rsidRPr="002C5FD5" w:rsidRDefault="00F86EDC">
      <w:pPr>
        <w:rPr>
          <w:sz w:val="26"/>
          <w:szCs w:val="26"/>
        </w:rPr>
      </w:pPr>
      <w:r w:rsidRPr="002C5FD5">
        <w:rPr>
          <w:b/>
          <w:sz w:val="26"/>
          <w:szCs w:val="26"/>
        </w:rPr>
        <w:t xml:space="preserve">Additional File 3: </w:t>
      </w:r>
      <w:r w:rsidRPr="002C5FD5">
        <w:rPr>
          <w:sz w:val="26"/>
          <w:szCs w:val="26"/>
        </w:rPr>
        <w:t>Table S3</w:t>
      </w:r>
    </w:p>
    <w:tbl>
      <w:tblPr>
        <w:tblW w:w="1948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552"/>
        <w:gridCol w:w="1275"/>
        <w:gridCol w:w="4395"/>
        <w:gridCol w:w="4395"/>
        <w:gridCol w:w="1560"/>
        <w:gridCol w:w="819"/>
        <w:gridCol w:w="1149"/>
        <w:gridCol w:w="463"/>
        <w:gridCol w:w="2876"/>
      </w:tblGrid>
      <w:tr w:rsidR="00F86EDC" w:rsidRPr="0095194D" w:rsidTr="00F86EDC">
        <w:trPr>
          <w:trHeight w:val="315"/>
        </w:trPr>
        <w:tc>
          <w:tcPr>
            <w:tcW w:w="1660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F86EDC" w:rsidRPr="007D7570" w:rsidRDefault="00D73BC2" w:rsidP="005561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  <w:lang w:val="en-SG"/>
              </w:rPr>
            </w:pPr>
            <w:r w:rsidRPr="00D73BC2">
              <w:rPr>
                <w:rFonts w:ascii="Times New Roman" w:eastAsia="Times New Roman" w:hAnsi="Times New Roman"/>
                <w:color w:val="000000"/>
                <w:szCs w:val="24"/>
                <w:lang w:val="en-SG"/>
              </w:rPr>
              <w:t xml:space="preserve">Table S3. Primers used for the detection of </w:t>
            </w:r>
            <w:r w:rsidRPr="00D73BC2">
              <w:rPr>
                <w:rFonts w:ascii="Times New Roman" w:eastAsia="Times New Roman" w:hAnsi="Times New Roman"/>
                <w:i/>
                <w:color w:val="000000"/>
                <w:szCs w:val="24"/>
                <w:lang w:val="en-SG"/>
              </w:rPr>
              <w:t>Listeria</w:t>
            </w:r>
            <w:r w:rsidRPr="00D73BC2">
              <w:rPr>
                <w:rFonts w:ascii="Times New Roman" w:eastAsia="Times New Roman" w:hAnsi="Times New Roman"/>
                <w:color w:val="000000"/>
                <w:szCs w:val="24"/>
                <w:lang w:val="en-SG"/>
              </w:rPr>
              <w:t xml:space="preserve"> spp. and </w:t>
            </w:r>
            <w:r w:rsidRPr="00D73BC2">
              <w:rPr>
                <w:rFonts w:ascii="Times New Roman" w:eastAsia="Times New Roman" w:hAnsi="Times New Roman"/>
                <w:i/>
                <w:color w:val="000000"/>
                <w:szCs w:val="24"/>
                <w:lang w:val="en-SG"/>
              </w:rPr>
              <w:t xml:space="preserve">L. </w:t>
            </w:r>
            <w:proofErr w:type="spellStart"/>
            <w:r w:rsidRPr="00D73BC2">
              <w:rPr>
                <w:rFonts w:ascii="Times New Roman" w:eastAsia="Times New Roman" w:hAnsi="Times New Roman"/>
                <w:i/>
                <w:color w:val="000000"/>
                <w:szCs w:val="24"/>
                <w:lang w:val="en-SG"/>
              </w:rPr>
              <w:t>monocytogenes</w:t>
            </w:r>
            <w:proofErr w:type="spellEnd"/>
            <w:r w:rsidRPr="00D73BC2">
              <w:rPr>
                <w:rFonts w:ascii="Times New Roman" w:eastAsia="Times New Roman" w:hAnsi="Times New Roman"/>
                <w:i/>
                <w:color w:val="000000"/>
                <w:szCs w:val="24"/>
                <w:lang w:val="en-SG"/>
              </w:rPr>
              <w:t>,</w:t>
            </w:r>
            <w:r w:rsidRPr="00D73BC2">
              <w:rPr>
                <w:rFonts w:ascii="Times New Roman" w:eastAsia="Times New Roman" w:hAnsi="Times New Roman"/>
                <w:color w:val="000000"/>
                <w:szCs w:val="24"/>
                <w:lang w:val="en-SG"/>
              </w:rPr>
              <w:t xml:space="preserve"> as well as the characterisation of </w:t>
            </w:r>
            <w:r w:rsidRPr="00D73BC2">
              <w:rPr>
                <w:rFonts w:ascii="Times New Roman" w:eastAsia="Times New Roman" w:hAnsi="Times New Roman"/>
                <w:i/>
                <w:color w:val="000000"/>
                <w:szCs w:val="24"/>
                <w:lang w:val="en-SG"/>
              </w:rPr>
              <w:t xml:space="preserve">E. coli, S. aureus, B. cereus </w:t>
            </w:r>
            <w:bookmarkStart w:id="0" w:name="_GoBack"/>
            <w:r w:rsidRPr="00D73BC2">
              <w:rPr>
                <w:rFonts w:ascii="Times New Roman" w:eastAsia="Times New Roman" w:hAnsi="Times New Roman"/>
                <w:color w:val="000000"/>
                <w:szCs w:val="24"/>
                <w:lang w:val="en-SG"/>
              </w:rPr>
              <w:t>and</w:t>
            </w:r>
            <w:bookmarkEnd w:id="0"/>
            <w:r w:rsidRPr="00D73BC2">
              <w:rPr>
                <w:rFonts w:ascii="Times New Roman" w:eastAsia="Times New Roman" w:hAnsi="Times New Roman"/>
                <w:i/>
                <w:color w:val="000000"/>
                <w:szCs w:val="24"/>
                <w:lang w:val="en-SG"/>
              </w:rPr>
              <w:t xml:space="preserve"> L. </w:t>
            </w:r>
            <w:proofErr w:type="spellStart"/>
            <w:r w:rsidRPr="00D73BC2">
              <w:rPr>
                <w:rFonts w:ascii="Times New Roman" w:eastAsia="Times New Roman" w:hAnsi="Times New Roman"/>
                <w:i/>
                <w:color w:val="000000"/>
                <w:szCs w:val="24"/>
                <w:lang w:val="en-SG"/>
              </w:rPr>
              <w:t>monocytogenes</w:t>
            </w:r>
            <w:proofErr w:type="spellEnd"/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EDC" w:rsidRPr="0095194D" w:rsidRDefault="00F86EDC" w:rsidP="00556104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/>
              </w:rPr>
              <w:t>Paramet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/>
              </w:rPr>
              <w:t>Target gene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/>
              </w:rPr>
              <w:t>Forward primer</w:t>
            </w:r>
            <w:r w:rsidRPr="009519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/>
              </w:rPr>
              <w:t xml:space="preserve"> (5'-3')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9519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/>
              </w:rPr>
              <w:t>Reverse primers (5'-3'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/>
              </w:rPr>
              <w:t>Concentration (µM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ED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9519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/>
              </w:rPr>
              <w:t>Size</w:t>
            </w:r>
          </w:p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9519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/>
              </w:rPr>
              <w:t>(</w:t>
            </w:r>
            <w:proofErr w:type="spellStart"/>
            <w:r w:rsidRPr="009519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/>
              </w:rPr>
              <w:t>bp</w:t>
            </w:r>
            <w:proofErr w:type="spellEnd"/>
            <w:r w:rsidRPr="009519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/>
              </w:rPr>
              <w:t>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9519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SG"/>
              </w:rPr>
              <w:t>References</w:t>
            </w: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A4D76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Enteropathogenic</w:t>
            </w:r>
            <w:proofErr w:type="spellEnd"/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E. coli 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(EPEC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eaeA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CAATGCAGTTCCGTTATCAGTT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9A4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GTAAAGTCCGTTACCCCAACCT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9A4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05µM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482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[19-21]</w:t>
            </w:r>
          </w:p>
        </w:tc>
      </w:tr>
      <w:tr w:rsidR="00F86EDC" w:rsidRPr="0095194D" w:rsidTr="00F86EDC">
        <w:trPr>
          <w:gridAfter w:val="2"/>
          <w:wAfter w:w="3339" w:type="dxa"/>
          <w:trHeight w:val="32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escV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9A4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TTCTGGCTCTCTTCTTCTTTATGGCT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9A4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CGTCCCCTTTTACAAACTTCATCG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EDC" w:rsidRDefault="00F86EDC" w:rsidP="00556104">
            <w:pPr>
              <w:spacing w:after="0" w:line="240" w:lineRule="auto"/>
              <w:jc w:val="center"/>
            </w:pPr>
            <w:r w:rsidRPr="007266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05µ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544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ent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9A4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GGGCTAAAAGAAGACACACT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9A4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CAAGCATCCTGATTATCTCA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EDC" w:rsidRDefault="00F86EDC" w:rsidP="00556104">
            <w:pPr>
              <w:spacing w:after="0" w:line="240" w:lineRule="auto"/>
              <w:jc w:val="center"/>
            </w:pPr>
            <w:r w:rsidRPr="007266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05µ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A4D76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9A4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629</w:t>
            </w:r>
          </w:p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 w:rsidRPr="009A4D7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bfp</w:t>
            </w:r>
            <w:proofErr w:type="spellEnd"/>
            <w:r w:rsidRPr="009A4D7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β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9A4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GACACCTCATTGCTGAAGTCG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9A4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CCAGAACACCTCCGTTATG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6EDC" w:rsidRDefault="00F86EDC" w:rsidP="00556104">
            <w:pPr>
              <w:spacing w:after="0" w:line="240" w:lineRule="auto"/>
              <w:jc w:val="center"/>
            </w:pPr>
            <w:r w:rsidRPr="007266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05µM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9A4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910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Enteroaggregative</w:t>
            </w:r>
            <w:proofErr w:type="spellEnd"/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E. coli 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(EAEC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 w:rsidRPr="009A4D7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aggR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8B412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CGCAGAGTTGCCTGATAAAG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8B412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ATACAGAATCGTCAGCATCAG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6EDC" w:rsidRPr="009A4D76" w:rsidRDefault="00F86EDC" w:rsidP="00556104">
            <w:pPr>
              <w:spacing w:after="0" w:line="240" w:lineRule="auto"/>
              <w:jc w:val="center"/>
              <w:rPr>
                <w:sz w:val="20"/>
              </w:rPr>
            </w:pPr>
            <w:r w:rsidRPr="009A4D76">
              <w:rPr>
                <w:sz w:val="20"/>
              </w:rPr>
              <w:t>0.2µM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A4D76" w:rsidRDefault="00F86EDC" w:rsidP="00556104">
            <w:pPr>
              <w:spacing w:after="0" w:line="240" w:lineRule="auto"/>
              <w:jc w:val="center"/>
              <w:rPr>
                <w:sz w:val="20"/>
              </w:rPr>
            </w:pPr>
            <w:r w:rsidRPr="009A4D76">
              <w:rPr>
                <w:sz w:val="20"/>
              </w:rPr>
              <w:t>400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pi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8B412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GCCGTTTCCGCAGAAGC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8B412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AATGTCAGTGAACCGACGATTG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EDC" w:rsidRPr="009A4D76" w:rsidRDefault="00F86EDC" w:rsidP="00556104">
            <w:pPr>
              <w:spacing w:after="0" w:line="240" w:lineRule="auto"/>
              <w:jc w:val="center"/>
              <w:rPr>
                <w:sz w:val="20"/>
              </w:rPr>
            </w:pPr>
            <w:r w:rsidRPr="009A4D76">
              <w:rPr>
                <w:sz w:val="20"/>
              </w:rPr>
              <w:t>0.05µ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A4D76" w:rsidRDefault="00F86EDC" w:rsidP="00556104">
            <w:pPr>
              <w:spacing w:after="0" w:line="240" w:lineRule="auto"/>
              <w:jc w:val="center"/>
              <w:rPr>
                <w:sz w:val="20"/>
              </w:rPr>
            </w:pPr>
            <w:r w:rsidRPr="009A4D76">
              <w:rPr>
                <w:sz w:val="20"/>
              </w:rPr>
              <w:t>1111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ast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8B412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GCCATCAACACAGTATATCCG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8B412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CGGCTTTGTAGTCCTTCC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6EDC" w:rsidRPr="009A4D76" w:rsidRDefault="00F86EDC" w:rsidP="00556104">
            <w:pPr>
              <w:spacing w:after="0" w:line="240" w:lineRule="auto"/>
              <w:jc w:val="center"/>
              <w:rPr>
                <w:sz w:val="20"/>
              </w:rPr>
            </w:pPr>
            <w:r w:rsidRPr="009A4D76">
              <w:rPr>
                <w:sz w:val="20"/>
              </w:rPr>
              <w:t>0.2µM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A4D76" w:rsidRDefault="00F86EDC" w:rsidP="00556104">
            <w:pPr>
              <w:spacing w:after="0" w:line="240" w:lineRule="auto"/>
              <w:jc w:val="center"/>
              <w:rPr>
                <w:sz w:val="20"/>
              </w:rPr>
            </w:pPr>
            <w:r w:rsidRPr="009A4D76">
              <w:rPr>
                <w:sz w:val="20"/>
              </w:rPr>
              <w:t>102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73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 xml:space="preserve">Shiga toxin-producing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E. coli 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(STEC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eaeA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CAATGCAGTTCCGTTATCAGTT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9A4D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GTAAAGTCCGTTACCCCAACCT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0</w:t>
            </w:r>
            <w:r w:rsidRPr="008B412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5</w:t>
            </w:r>
            <w:r w:rsidRPr="007266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µ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M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482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8B412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8B412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 w:rsidRPr="008B412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ehx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8B412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D50B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GGTGCAGCAGAAAAAGTTGTA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8B412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D50B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CTCGCCTGATAGTGTTTGG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EDC" w:rsidRPr="008B412E" w:rsidRDefault="00F86EDC" w:rsidP="00556104">
            <w:pPr>
              <w:spacing w:after="0" w:line="240" w:lineRule="auto"/>
              <w:jc w:val="center"/>
              <w:rPr>
                <w:sz w:val="20"/>
              </w:rPr>
            </w:pPr>
            <w:r w:rsidRPr="008B412E">
              <w:rPr>
                <w:sz w:val="20"/>
              </w:rPr>
              <w:t>0.15µ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8B412E" w:rsidRDefault="00F86EDC" w:rsidP="00556104">
            <w:pPr>
              <w:spacing w:after="0" w:line="240" w:lineRule="auto"/>
              <w:jc w:val="center"/>
              <w:rPr>
                <w:sz w:val="20"/>
              </w:rPr>
            </w:pPr>
            <w:r w:rsidRPr="008B412E">
              <w:rPr>
                <w:sz w:val="20"/>
              </w:rPr>
              <w:t>1551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8B412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8B412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 w:rsidRPr="008B412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stx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8B412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D50B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CGATGTTACGGTTTGTTACTGTGACAG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8B412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D50B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ATGCCACGCTTCCCAGAATT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EDC" w:rsidRPr="008B412E" w:rsidRDefault="00F86EDC" w:rsidP="00556104">
            <w:pPr>
              <w:spacing w:after="0" w:line="240" w:lineRule="auto"/>
              <w:jc w:val="center"/>
              <w:rPr>
                <w:sz w:val="20"/>
              </w:rPr>
            </w:pPr>
            <w:r w:rsidRPr="008B412E">
              <w:rPr>
                <w:sz w:val="20"/>
              </w:rPr>
              <w:t>0.1µ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8B412E" w:rsidRDefault="00F86EDC" w:rsidP="00556104">
            <w:pPr>
              <w:spacing w:after="0" w:line="240" w:lineRule="auto"/>
              <w:jc w:val="center"/>
              <w:rPr>
                <w:sz w:val="20"/>
              </w:rPr>
            </w:pPr>
            <w:r w:rsidRPr="008B412E">
              <w:rPr>
                <w:sz w:val="20"/>
              </w:rPr>
              <w:t>244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8B412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8B412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 w:rsidRPr="008B412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stx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8B412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D50B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GTTTTGACCATCTTCGTCTGATTATTGAG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8B412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D50B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GCGTAAGGCTTCTGCTGTGA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6EDC" w:rsidRPr="008B412E" w:rsidRDefault="00F86EDC" w:rsidP="00556104">
            <w:pPr>
              <w:spacing w:after="0" w:line="240" w:lineRule="auto"/>
              <w:jc w:val="center"/>
              <w:rPr>
                <w:sz w:val="20"/>
              </w:rPr>
            </w:pPr>
            <w:r w:rsidRPr="008B412E">
              <w:rPr>
                <w:sz w:val="20"/>
              </w:rPr>
              <w:t>0.1µM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8B412E" w:rsidRDefault="00F86EDC" w:rsidP="00556104">
            <w:pPr>
              <w:spacing w:after="0" w:line="240" w:lineRule="auto"/>
              <w:jc w:val="center"/>
              <w:rPr>
                <w:sz w:val="20"/>
              </w:rPr>
            </w:pPr>
            <w:r w:rsidRPr="008B412E">
              <w:rPr>
                <w:sz w:val="20"/>
              </w:rPr>
              <w:t>324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149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Enterotoxigenic</w:t>
            </w:r>
            <w:proofErr w:type="spellEnd"/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E. coli 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(ETEC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 w:rsidRPr="007E003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estl</w:t>
            </w:r>
            <w:proofErr w:type="spellEnd"/>
            <w:r w:rsidRPr="007E003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α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E003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CCTCTTTTAGYCAGACARCTGAATCASTTG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E003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CAGGCAGGATTACAACAAAGTTCACA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6EDC" w:rsidRPr="00C07540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05µM</w:t>
            </w:r>
          </w:p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157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 w:rsidRPr="007E003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estl</w:t>
            </w:r>
            <w:proofErr w:type="spellEnd"/>
            <w:r w:rsidRPr="007E003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β 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E003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GTCTTTTTCACCTTTCGCTC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E003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CGGTACAAGCAGGATTACAACAC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F86EDC" w:rsidRPr="00C07540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05µM</w:t>
            </w:r>
          </w:p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171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 w:rsidRPr="007E003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elt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E003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GAACAGGAGGTTTCTGCGTTAGGTG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E003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CTTTCAATGGCTTTTTTTTGGGAGT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05µM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655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</w:pPr>
            <w:r w:rsidRPr="00AE03AA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M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 xml:space="preserve">ethicillin-resistant </w:t>
            </w:r>
          </w:p>
          <w:p w:rsidR="00F86EDC" w:rsidRPr="00AE03AA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S. aure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mecA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E3E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AAATCGATGGTAAAGGTTGGC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E3E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GTTCTGCAGTACCGGATTTG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2</w:t>
            </w:r>
            <w:r w:rsidRPr="006D5B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μM</w:t>
            </w:r>
            <w:r w:rsidRPr="006D5B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ab/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6D5B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533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[22-24]</w:t>
            </w: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S. aureus </w:t>
            </w:r>
            <w:r w:rsidRPr="0034423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enterotoxin-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 xml:space="preserve">genes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34423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 w:rsidRPr="003442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SEA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4176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CGATCAATTTTTACAGC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41768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GCATGTTTTCAGAGTTAAT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2</w:t>
            </w:r>
            <w:r w:rsidRPr="007058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μM</w:t>
            </w:r>
            <w:r w:rsidRPr="007058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ab/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058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544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S. aureus </w:t>
            </w:r>
            <w:r w:rsidRPr="0034423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enterotoxin-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B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gen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SEB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065F0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GAATGATATTAATTCGCATC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065F0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CTTTGTCGTAAGATAAACTTC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2</w:t>
            </w:r>
            <w:r w:rsidRPr="007058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μM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058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416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S. aureus </w:t>
            </w:r>
            <w:r w:rsidRPr="0034423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enterotoxin-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C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gen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SEC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B16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GACATAAAAGCTAGGAATTT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B16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AATCGGATTAACATTATCCA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2</w:t>
            </w:r>
            <w:r w:rsidRPr="007058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μM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257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S. aureus </w:t>
            </w:r>
            <w:r w:rsidRPr="0034423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enterotoxin-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D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gen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SED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B16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TACTAGTTTGGTAATATCTCCTT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B16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CCACCATAACAATTAATGC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2</w:t>
            </w:r>
            <w:r w:rsidRPr="007058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μM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334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lastRenderedPageBreak/>
              <w:t xml:space="preserve">S. aureus </w:t>
            </w:r>
            <w:r w:rsidRPr="0034423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enterotoxin-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E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gen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SEE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95B8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TAGATAAAGTTAAAACAAGCAA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95B8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AACTTACCGTGGACCC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2</w:t>
            </w:r>
            <w:r w:rsidRPr="007058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μM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170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S. aureus </w:t>
            </w:r>
            <w:r w:rsidRPr="0034423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enterotoxin-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G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gen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SEG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95B8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CGTCTCCACCTGTTGAAGG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95B8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GAGCCAGTGTCTTGCTTTG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1</w:t>
            </w:r>
            <w:r w:rsidRPr="007058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μM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400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S. aureus </w:t>
            </w:r>
            <w:r w:rsidRPr="0034423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enterotoxin-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H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gen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SEH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95B8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CACATCATATGCGAAAGCAG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95B8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AGCACCAATCACCCTTTCC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1</w:t>
            </w:r>
            <w:r w:rsidRPr="007058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μM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357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S. aureus </w:t>
            </w:r>
            <w:r w:rsidRPr="0034423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enterotoxin-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I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gen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SEI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95B8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GGAACAGGACAAGCTGAAA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95B8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AAAGTGGCCCCTCCATACA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2</w:t>
            </w:r>
            <w:r w:rsidRPr="007058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μM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426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S. aureus </w:t>
            </w:r>
            <w:r w:rsidRPr="0034423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enterotoxin-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J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gene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SEJ</w:t>
            </w:r>
          </w:p>
        </w:tc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95B8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CAGCGATAGCAAAAATGAAACA</w:t>
            </w:r>
          </w:p>
        </w:tc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95B8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CTAGCGGAACAACAGTTCTGA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2</w:t>
            </w:r>
            <w:r w:rsidRPr="007058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μM</w:t>
            </w:r>
          </w:p>
        </w:tc>
        <w:tc>
          <w:tcPr>
            <w:tcW w:w="8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467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S. aureus </w:t>
            </w:r>
            <w:r w:rsidRPr="0034423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enterotoxin-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L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gene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SEL</w:t>
            </w:r>
          </w:p>
        </w:tc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95B8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CACCAGAATCACACCGCTTA</w:t>
            </w:r>
          </w:p>
        </w:tc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795B8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CTGTTTGATGCTTGCCATTG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2</w:t>
            </w:r>
            <w:r w:rsidRPr="007058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μM</w:t>
            </w:r>
          </w:p>
        </w:tc>
        <w:tc>
          <w:tcPr>
            <w:tcW w:w="8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240</w:t>
            </w:r>
          </w:p>
        </w:tc>
        <w:tc>
          <w:tcPr>
            <w:tcW w:w="11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5D2A7C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E248D5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 xml:space="preserve">Emetic toxin gene of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B. cere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cer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ACGTCGGTATGATTTTAGG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CTCTTCTGCTCTCTATTTATGT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05μM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234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[25-32]</w:t>
            </w:r>
          </w:p>
        </w:tc>
      </w:tr>
      <w:tr w:rsidR="00F86EDC" w:rsidRPr="005D2A7C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E248D5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 xml:space="preserve">Diarrhoeal toxin gene of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B. cere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hblC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ATAGGTACAGATGGAACAGG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GGCTTTCATCAGGTCATACT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6EDC" w:rsidRPr="00AC3BCC" w:rsidRDefault="00F86EDC" w:rsidP="00556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</w:t>
            </w:r>
            <w:r w:rsidRPr="00AC3BCC">
              <w:rPr>
                <w:rFonts w:cstheme="minorHAnsi"/>
                <w:sz w:val="20"/>
                <w:szCs w:val="20"/>
              </w:rPr>
              <w:t>μ</w:t>
            </w:r>
            <w:r w:rsidRPr="00AC3B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399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F86EDC" w:rsidRPr="005D2A7C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hblD</w:t>
            </w:r>
            <w:proofErr w:type="spellEnd"/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ATCAAGAGCTGTCACGAAT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CACCAATTGACCATGCTAAT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</w:t>
            </w:r>
            <w:r w:rsidRPr="00AC3BCC">
              <w:rPr>
                <w:rFonts w:cstheme="minorHAnsi"/>
                <w:sz w:val="20"/>
                <w:szCs w:val="20"/>
              </w:rPr>
              <w:t>μ</w:t>
            </w:r>
            <w:r w:rsidRPr="00AC3B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439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F86EDC" w:rsidRPr="005D2A7C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hblA</w:t>
            </w:r>
            <w:proofErr w:type="spellEnd"/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GCTAATGTAGTTTCACCTGTAGCAAC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ATCATGCCACTGCGTGGACATATAA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1μM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883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F86EDC" w:rsidRPr="005D2A7C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nheA</w:t>
            </w:r>
            <w:proofErr w:type="spellEnd"/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ACGCTAAGGAGGGGCA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GTTTTTATTGCTTCATCGGCT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</w:t>
            </w:r>
            <w:r w:rsidRPr="00AC3BCC">
              <w:rPr>
                <w:rFonts w:cstheme="minorHAnsi"/>
                <w:sz w:val="20"/>
                <w:szCs w:val="20"/>
              </w:rPr>
              <w:t>μ</w:t>
            </w:r>
            <w:r w:rsidRPr="00AC3B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500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F86EDC" w:rsidRPr="005D2A7C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nheB</w:t>
            </w:r>
            <w:proofErr w:type="spellEnd"/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CTATCAGCACTTATGGCAG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CTCCTAGCGGTGTTCC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</w:t>
            </w:r>
            <w:r w:rsidRPr="00AC3BCC">
              <w:rPr>
                <w:rFonts w:cstheme="minorHAnsi"/>
                <w:sz w:val="20"/>
                <w:szCs w:val="20"/>
              </w:rPr>
              <w:t>μ</w:t>
            </w:r>
            <w:r w:rsidRPr="00AC3B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770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F86EDC" w:rsidRPr="005D2A7C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nheC</w:t>
            </w:r>
            <w:proofErr w:type="spellEnd"/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CGGTAGTGATTTGCTGGG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CAGCATTCGTACTTGCCAA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</w:t>
            </w:r>
            <w:r w:rsidRPr="00AC3BCC">
              <w:rPr>
                <w:rFonts w:cstheme="minorHAnsi"/>
                <w:sz w:val="20"/>
                <w:szCs w:val="20"/>
              </w:rPr>
              <w:t>μ</w:t>
            </w:r>
            <w:r w:rsidRPr="00AC3B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582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F86EDC" w:rsidRPr="005D2A7C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cytK</w:t>
            </w:r>
            <w:proofErr w:type="spellEnd"/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CAGATATCGGKCAAAATGC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CCAACCCAGTTWSCAGTTC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05μM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809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5D2A7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entFM</w:t>
            </w:r>
            <w:proofErr w:type="spellEnd"/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TGAAAAAAGTAATTTGCAGG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TAGTATGCTTTTGTGTAACC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1</w:t>
            </w: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5μM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1300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bceT</w:t>
            </w:r>
            <w:proofErr w:type="spellEnd"/>
          </w:p>
        </w:tc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TACATTACCAGGACGTGCTT</w:t>
            </w:r>
          </w:p>
        </w:tc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GTTTGTGATTGTAATTCAGG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05μM</w:t>
            </w:r>
          </w:p>
        </w:tc>
        <w:tc>
          <w:tcPr>
            <w:tcW w:w="8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428</w:t>
            </w:r>
          </w:p>
        </w:tc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 xml:space="preserve">Haemolysin II gene of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B. cere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hlyll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CAAGTTACTCTTGATAACC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CACCATTTACAAAGATAC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2</w:t>
            </w: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μM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194</w:t>
            </w:r>
          </w:p>
        </w:tc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8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 w:rsidRPr="009519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Listeria 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spp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prs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D86B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GCTGAAGAGATTGCGAAAGAAG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CAAAGAAACCTTGGATTT</w:t>
            </w:r>
            <w:r w:rsidRPr="00D86B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GC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1</w:t>
            </w: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μM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370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  <w:r w:rsidRPr="005D2A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Modifie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 xml:space="preserve"> [33]</w:t>
            </w: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 w:rsidRPr="009519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Listeria </w:t>
            </w:r>
            <w:proofErr w:type="spellStart"/>
            <w:r w:rsidRPr="009519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monocytogene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i</w:t>
            </w:r>
            <w:r w:rsidRPr="009519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nlA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9519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ACGAGTAACGGGACAAATGC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9519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CCCGACAGTGGTGCTAGAT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1</w:t>
            </w:r>
            <w:r w:rsidRPr="00AC3B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μM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9519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800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[34]</w:t>
            </w: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AB698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monocytogene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SG"/>
              </w:rPr>
              <w:t>ML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 w:rsidRPr="00AB69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abcZ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460C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GTTTTCCCAGTCACGACGTTGTATCGCTGCTGCCACTTTTATCC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460C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TGTGAGCGGATAACAATTTCTCAAGGTCGCCGTTTAG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1</w:t>
            </w:r>
            <w:r w:rsidRPr="00460C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μ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5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bgl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460C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GTTTTCCCAGTCACGACGTTGTAGCCGACTTTTTATGGGGTGGA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460C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TGTGAGCGGATAACAATTTCCGATTAAATACGGTGCGGAC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1</w:t>
            </w:r>
            <w:r w:rsidRPr="00460C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μ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3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cat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  <w:p w:rsidR="00F86ED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G</w:t>
            </w:r>
            <w:r w:rsidRPr="00460C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TTTCCCAGTCACGACGTTGTAATTGGCGCATTTTGATAGAGA</w:t>
            </w:r>
          </w:p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460C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TGTGAGCGGATAACAATTTCAGATTGACGATTCCTGCTTTT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06</w:t>
            </w:r>
            <w:r w:rsidRPr="00460C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μ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48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[35]</w:t>
            </w: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 w:rsidRPr="00AB69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dapE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460C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GTTTTCCCAGTCACGACGTTGTACGACTAATGGGCATGAAGAACAAG</w:t>
            </w:r>
          </w:p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460C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TGTGAGCGGATAACAATTTCATCGAACTATGGGCATTTTTA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1</w:t>
            </w:r>
            <w:r w:rsidRPr="00460C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μ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46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 w:rsidRPr="00AB69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dat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460C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GTTTTCCCAGTCACGACGTTGTAGAAAGAGAAGATGCCACAGTTGA</w:t>
            </w:r>
          </w:p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460C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TGTGAGCGGATAACAATTTCTGCGTCCATAATACACCATCTT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06</w:t>
            </w:r>
            <w:r w:rsidRPr="00460C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μ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47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l</w:t>
            </w:r>
            <w:r w:rsidRPr="00AB69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dh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6EDC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07628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GTTTTCCCAGTCACGACGTTGTAGTATGATTGACATAGATAAAGA</w:t>
            </w:r>
          </w:p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07628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TGTGAGCGGATAACAATTTCTATAAATGTCGTTCATACCA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1</w:t>
            </w:r>
            <w:r w:rsidRPr="00460C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μM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453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EDC" w:rsidRPr="0095194D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l</w:t>
            </w:r>
            <w:r w:rsidRPr="00AB69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SG"/>
              </w:rPr>
              <w:t>hk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07628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GTTTTCCCAGTCACGACGTTGTAAGAATGCCAACGACGAAACC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 w:rsidRPr="0007628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TTGTGAGCGGATAACAATTTCTGGGAAACATCAGCAATAAA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6EDC" w:rsidRPr="003B6967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0.1</w:t>
            </w:r>
            <w:r w:rsidRPr="00460C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μM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6EDC" w:rsidRPr="0095194D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SG"/>
              </w:rPr>
              <w:t>48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  <w:tr w:rsidR="00F86EDC" w:rsidRPr="0095194D" w:rsidTr="00F86EDC">
        <w:trPr>
          <w:gridAfter w:val="2"/>
          <w:wAfter w:w="3339" w:type="dxa"/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EDC" w:rsidRPr="00CD68CE" w:rsidRDefault="00F86EDC" w:rsidP="00556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SG"/>
              </w:rPr>
            </w:pPr>
          </w:p>
        </w:tc>
      </w:tr>
    </w:tbl>
    <w:p w:rsidR="00F86EDC" w:rsidRPr="00F86EDC" w:rsidRDefault="00F86EDC" w:rsidP="00F86EDC">
      <w:pPr>
        <w:rPr>
          <w:b/>
        </w:rPr>
      </w:pPr>
    </w:p>
    <w:sectPr w:rsidR="00F86EDC" w:rsidRPr="00F86EDC" w:rsidSect="00F86EDC">
      <w:pgSz w:w="16838" w:h="11906" w:orient="landscape"/>
      <w:pgMar w:top="709" w:right="1440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EDC"/>
    <w:rsid w:val="002C5FD5"/>
    <w:rsid w:val="007C5342"/>
    <w:rsid w:val="00A47CBC"/>
    <w:rsid w:val="00D73BC2"/>
    <w:rsid w:val="00F86EDC"/>
    <w:rsid w:val="00FA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EDC"/>
    <w:pPr>
      <w:jc w:val="both"/>
    </w:pPr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41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SG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541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SG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41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22"/>
      <w:lang w:val="en-SG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41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 w:val="22"/>
      <w:lang w:val="en-SG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41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lang w:val="en-SG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41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lang w:val="en-SG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417"/>
    <w:pPr>
      <w:spacing w:after="0"/>
      <w:outlineLvl w:val="6"/>
    </w:pPr>
    <w:rPr>
      <w:rFonts w:asciiTheme="majorHAnsi" w:eastAsiaTheme="majorEastAsia" w:hAnsiTheme="majorHAnsi" w:cstheme="majorBidi"/>
      <w:i/>
      <w:iCs/>
      <w:sz w:val="22"/>
      <w:lang w:val="en-SG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41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SG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41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41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541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41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41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41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41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41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41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41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A541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SG"/>
    </w:rPr>
  </w:style>
  <w:style w:type="character" w:customStyle="1" w:styleId="TitleChar">
    <w:name w:val="Title Char"/>
    <w:basedOn w:val="DefaultParagraphFont"/>
    <w:link w:val="Title"/>
    <w:uiPriority w:val="10"/>
    <w:rsid w:val="00FA541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417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  <w:lang w:val="en-SG"/>
    </w:rPr>
  </w:style>
  <w:style w:type="character" w:customStyle="1" w:styleId="SubtitleChar">
    <w:name w:val="Subtitle Char"/>
    <w:basedOn w:val="DefaultParagraphFont"/>
    <w:link w:val="Subtitle"/>
    <w:uiPriority w:val="11"/>
    <w:rsid w:val="00FA541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A5417"/>
    <w:rPr>
      <w:b/>
      <w:bCs/>
    </w:rPr>
  </w:style>
  <w:style w:type="character" w:styleId="Emphasis">
    <w:name w:val="Emphasis"/>
    <w:uiPriority w:val="20"/>
    <w:qFormat/>
    <w:rsid w:val="00FA541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A5417"/>
    <w:pPr>
      <w:spacing w:after="0" w:line="240" w:lineRule="auto"/>
    </w:pPr>
    <w:rPr>
      <w:lang w:val="en-SG"/>
    </w:rPr>
  </w:style>
  <w:style w:type="paragraph" w:styleId="ListParagraph">
    <w:name w:val="List Paragraph"/>
    <w:basedOn w:val="Normal"/>
    <w:uiPriority w:val="34"/>
    <w:qFormat/>
    <w:rsid w:val="00FA5417"/>
    <w:pPr>
      <w:ind w:left="720"/>
      <w:contextualSpacing/>
    </w:pPr>
    <w:rPr>
      <w:lang w:val="en-SG"/>
    </w:rPr>
  </w:style>
  <w:style w:type="paragraph" w:styleId="Quote">
    <w:name w:val="Quote"/>
    <w:basedOn w:val="Normal"/>
    <w:next w:val="Normal"/>
    <w:link w:val="QuoteChar"/>
    <w:uiPriority w:val="29"/>
    <w:qFormat/>
    <w:rsid w:val="00FA5417"/>
    <w:pPr>
      <w:spacing w:before="200" w:after="0"/>
      <w:ind w:left="360" w:right="360"/>
    </w:pPr>
    <w:rPr>
      <w:i/>
      <w:iCs/>
      <w:sz w:val="22"/>
      <w:lang w:val="en-SG"/>
    </w:rPr>
  </w:style>
  <w:style w:type="character" w:customStyle="1" w:styleId="QuoteChar">
    <w:name w:val="Quote Char"/>
    <w:basedOn w:val="DefaultParagraphFont"/>
    <w:link w:val="Quote"/>
    <w:uiPriority w:val="29"/>
    <w:rsid w:val="00FA541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417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  <w:sz w:val="22"/>
      <w:lang w:val="en-SG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417"/>
    <w:rPr>
      <w:b/>
      <w:bCs/>
      <w:i/>
      <w:iCs/>
    </w:rPr>
  </w:style>
  <w:style w:type="character" w:styleId="SubtleEmphasis">
    <w:name w:val="Subtle Emphasis"/>
    <w:uiPriority w:val="19"/>
    <w:qFormat/>
    <w:rsid w:val="00FA5417"/>
    <w:rPr>
      <w:i/>
      <w:iCs/>
    </w:rPr>
  </w:style>
  <w:style w:type="character" w:styleId="IntenseEmphasis">
    <w:name w:val="Intense Emphasis"/>
    <w:uiPriority w:val="21"/>
    <w:qFormat/>
    <w:rsid w:val="00FA5417"/>
    <w:rPr>
      <w:b/>
      <w:bCs/>
    </w:rPr>
  </w:style>
  <w:style w:type="character" w:styleId="SubtleReference">
    <w:name w:val="Subtle Reference"/>
    <w:uiPriority w:val="31"/>
    <w:qFormat/>
    <w:rsid w:val="00FA5417"/>
    <w:rPr>
      <w:smallCaps/>
    </w:rPr>
  </w:style>
  <w:style w:type="character" w:styleId="IntenseReference">
    <w:name w:val="Intense Reference"/>
    <w:uiPriority w:val="32"/>
    <w:qFormat/>
    <w:rsid w:val="00FA5417"/>
    <w:rPr>
      <w:smallCaps/>
      <w:spacing w:val="5"/>
      <w:u w:val="single"/>
    </w:rPr>
  </w:style>
  <w:style w:type="character" w:styleId="BookTitle">
    <w:name w:val="Book Title"/>
    <w:uiPriority w:val="33"/>
    <w:qFormat/>
    <w:rsid w:val="00FA541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5417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EDC"/>
    <w:pPr>
      <w:jc w:val="both"/>
    </w:pPr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41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SG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541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SG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41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22"/>
      <w:lang w:val="en-SG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41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 w:val="22"/>
      <w:lang w:val="en-SG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41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lang w:val="en-SG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41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lang w:val="en-SG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417"/>
    <w:pPr>
      <w:spacing w:after="0"/>
      <w:outlineLvl w:val="6"/>
    </w:pPr>
    <w:rPr>
      <w:rFonts w:asciiTheme="majorHAnsi" w:eastAsiaTheme="majorEastAsia" w:hAnsiTheme="majorHAnsi" w:cstheme="majorBidi"/>
      <w:i/>
      <w:iCs/>
      <w:sz w:val="22"/>
      <w:lang w:val="en-SG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41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SG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41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41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541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41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41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41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41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41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41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41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A541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SG"/>
    </w:rPr>
  </w:style>
  <w:style w:type="character" w:customStyle="1" w:styleId="TitleChar">
    <w:name w:val="Title Char"/>
    <w:basedOn w:val="DefaultParagraphFont"/>
    <w:link w:val="Title"/>
    <w:uiPriority w:val="10"/>
    <w:rsid w:val="00FA541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417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  <w:lang w:val="en-SG"/>
    </w:rPr>
  </w:style>
  <w:style w:type="character" w:customStyle="1" w:styleId="SubtitleChar">
    <w:name w:val="Subtitle Char"/>
    <w:basedOn w:val="DefaultParagraphFont"/>
    <w:link w:val="Subtitle"/>
    <w:uiPriority w:val="11"/>
    <w:rsid w:val="00FA541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A5417"/>
    <w:rPr>
      <w:b/>
      <w:bCs/>
    </w:rPr>
  </w:style>
  <w:style w:type="character" w:styleId="Emphasis">
    <w:name w:val="Emphasis"/>
    <w:uiPriority w:val="20"/>
    <w:qFormat/>
    <w:rsid w:val="00FA541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A5417"/>
    <w:pPr>
      <w:spacing w:after="0" w:line="240" w:lineRule="auto"/>
    </w:pPr>
    <w:rPr>
      <w:lang w:val="en-SG"/>
    </w:rPr>
  </w:style>
  <w:style w:type="paragraph" w:styleId="ListParagraph">
    <w:name w:val="List Paragraph"/>
    <w:basedOn w:val="Normal"/>
    <w:uiPriority w:val="34"/>
    <w:qFormat/>
    <w:rsid w:val="00FA5417"/>
    <w:pPr>
      <w:ind w:left="720"/>
      <w:contextualSpacing/>
    </w:pPr>
    <w:rPr>
      <w:lang w:val="en-SG"/>
    </w:rPr>
  </w:style>
  <w:style w:type="paragraph" w:styleId="Quote">
    <w:name w:val="Quote"/>
    <w:basedOn w:val="Normal"/>
    <w:next w:val="Normal"/>
    <w:link w:val="QuoteChar"/>
    <w:uiPriority w:val="29"/>
    <w:qFormat/>
    <w:rsid w:val="00FA5417"/>
    <w:pPr>
      <w:spacing w:before="200" w:after="0"/>
      <w:ind w:left="360" w:right="360"/>
    </w:pPr>
    <w:rPr>
      <w:i/>
      <w:iCs/>
      <w:sz w:val="22"/>
      <w:lang w:val="en-SG"/>
    </w:rPr>
  </w:style>
  <w:style w:type="character" w:customStyle="1" w:styleId="QuoteChar">
    <w:name w:val="Quote Char"/>
    <w:basedOn w:val="DefaultParagraphFont"/>
    <w:link w:val="Quote"/>
    <w:uiPriority w:val="29"/>
    <w:rsid w:val="00FA541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417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  <w:sz w:val="22"/>
      <w:lang w:val="en-SG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417"/>
    <w:rPr>
      <w:b/>
      <w:bCs/>
      <w:i/>
      <w:iCs/>
    </w:rPr>
  </w:style>
  <w:style w:type="character" w:styleId="SubtleEmphasis">
    <w:name w:val="Subtle Emphasis"/>
    <w:uiPriority w:val="19"/>
    <w:qFormat/>
    <w:rsid w:val="00FA5417"/>
    <w:rPr>
      <w:i/>
      <w:iCs/>
    </w:rPr>
  </w:style>
  <w:style w:type="character" w:styleId="IntenseEmphasis">
    <w:name w:val="Intense Emphasis"/>
    <w:uiPriority w:val="21"/>
    <w:qFormat/>
    <w:rsid w:val="00FA5417"/>
    <w:rPr>
      <w:b/>
      <w:bCs/>
    </w:rPr>
  </w:style>
  <w:style w:type="character" w:styleId="SubtleReference">
    <w:name w:val="Subtle Reference"/>
    <w:uiPriority w:val="31"/>
    <w:qFormat/>
    <w:rsid w:val="00FA5417"/>
    <w:rPr>
      <w:smallCaps/>
    </w:rPr>
  </w:style>
  <w:style w:type="character" w:styleId="IntenseReference">
    <w:name w:val="Intense Reference"/>
    <w:uiPriority w:val="32"/>
    <w:qFormat/>
    <w:rsid w:val="00FA5417"/>
    <w:rPr>
      <w:smallCaps/>
      <w:spacing w:val="5"/>
      <w:u w:val="single"/>
    </w:rPr>
  </w:style>
  <w:style w:type="character" w:styleId="BookTitle">
    <w:name w:val="Book Title"/>
    <w:uiPriority w:val="33"/>
    <w:qFormat/>
    <w:rsid w:val="00FA541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5417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3">
      <a:dk1>
        <a:srgbClr val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4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6</Words>
  <Characters>357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 Ling CHAU (NEA)</dc:creator>
  <cp:lastModifiedBy>Man Ling CHAU (NEA)</cp:lastModifiedBy>
  <cp:revision>3</cp:revision>
  <dcterms:created xsi:type="dcterms:W3CDTF">2017-02-06T10:43:00Z</dcterms:created>
  <dcterms:modified xsi:type="dcterms:W3CDTF">2017-02-07T06:52:00Z</dcterms:modified>
</cp:coreProperties>
</file>